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pecific LED-based red light photo-stimulation procedures improve overall sperm function and reproductive performance of boar ejacula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c Yeste</w:t>
      </w:r>
      <w:r>
        <w:rPr>
          <w:rFonts w:cs="Times New Roman" w:ascii="Times New Roman" w:hAnsi="Times New Roman"/>
          <w:vertAlign w:val="superscript"/>
        </w:rPr>
        <w:t>1, 2, *</w:t>
      </w:r>
      <w:r>
        <w:rPr>
          <w:rFonts w:cs="Times New Roman" w:ascii="Times New Roman" w:hAnsi="Times New Roman"/>
        </w:rPr>
        <w:t>, Francesc Codon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Efrén Estrad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iquel Lleonart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am Balasch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lejandro Peñ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ergi Bonet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Joan E. Rodríguez-Gil</w:t>
      </w:r>
      <w:r>
        <w:rPr>
          <w:rFonts w:cs="Times New Roman" w:ascii="Times New Roman" w:hAnsi="Times New Roman"/>
          <w:vertAlign w:val="superscript"/>
        </w:rPr>
        <w:t>1, 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Animal Medicine and Surgery, Faculty of Veterinary Medicine. Autonomous University of Barcelona, E-08193 Bellaterra (Cerdanyola del Vallès), Barcelona, Spai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Nuffield Department of Obstetrics and Gynaecology, University of Oxford, Level 3, Women’s Centre, John Radcliffe Hospital, Headington, Oxford OX3 9DU, United Kingdom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GenIUL, Rambla de Sant Nebridi 22, E-08222 Terrassa, Spai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Servicios Genéticos Porcinos, S.L., E-08150 Les Masies de Roda, Spai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Biotechnology of Animal and Human Reproduction (TechnoSperm), Department of Biology, Institute of Food and Agricultural Technology, University of Girona, E-17003 Girona, Spai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vertAlign w:val="superscript"/>
        </w:rPr>
        <w:t>*</w:t>
      </w:r>
      <w:r>
        <w:rPr>
          <w:rFonts w:cs="Times New Roman" w:ascii="Times New Roman" w:hAnsi="Times New Roman"/>
          <w:b/>
          <w:bCs/>
        </w:rPr>
        <w:t>Corresponding author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arc Yeste, Nuffield Department of Obstetrics and Gynaecology, University of Oxford, Level 3, Women’s Centre, John Radcliffe Hospital, Headington, Oxford, OX3 9DU, United Kingdom. Tel: +44 (0)1865 782829; Fax: +44 (0)1865 769141. E-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marc.yeste@obs-gyn.ox.ac.uk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oan E. Rodríguez-Gil, Department of Animal Medicine and Surgery, Faculty of Veterinary Medicine. Autonomous University of Barcelona, E-08193 Bellaterra (Cerdanyola del Vallès), Barcelona, Spain. Phone: +34-935811045. E-mail: </w:t>
      </w:r>
      <w:hyperlink r:id="rId3">
        <w:r>
          <w:rPr>
            <w:rStyle w:val="InternetLink"/>
            <w:rFonts w:cs="Times New Roman" w:ascii="Times New Roman" w:hAnsi="Times New Roman"/>
          </w:rPr>
          <w:t>juanenrique.rodriguez@uab.cat</w:t>
        </w:r>
      </w:hyperlink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Number of sows involved in Artificial Insemination (AI) trials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90"/>
        <w:gridCol w:w="1766"/>
        <w:gridCol w:w="1601"/>
        <w:gridCol w:w="1865"/>
        <w:gridCol w:w="818"/>
        <w:gridCol w:w="816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AI trial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I with control sperm per trial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sows inseminated with control sperm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I with photo-stimulated sperm per trial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sows inseminated with photo-stimulated sper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I sows per tri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otal sows 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8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8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,320</w:t>
            </w:r>
          </w:p>
        </w:tc>
      </w:tr>
    </w:tbl>
    <w:p>
      <w:pPr>
        <w:pStyle w:val="Normal"/>
        <w:pBdr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c.yeste@obs-gyn.ox.ac.uk" TargetMode="External"/><Relationship Id="rId3" Type="http://schemas.openxmlformats.org/officeDocument/2006/relationships/hyperlink" Target="mailto:juanenrique.rodriguez@uab.cat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0BB1BBA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0:22:00Z</dcterms:created>
  <dc:creator>Marc Yeste</dc:creator>
  <dc:description/>
  <cp:keywords/>
  <dc:language>en-US</dc:language>
  <cp:lastModifiedBy>Marc Yeste</cp:lastModifiedBy>
  <dcterms:modified xsi:type="dcterms:W3CDTF">2016-02-02T11:50:00Z</dcterms:modified>
  <cp:revision>6</cp:revision>
  <dc:subject/>
  <dc:title/>
</cp:coreProperties>
</file>